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1D1F" w:rsidRDefault="00C91D1F">
      <w:pPr>
        <w:rPr>
          <w:b/>
          <w:lang w:val="en-US"/>
        </w:rPr>
      </w:pPr>
    </w:p>
    <w:tbl>
      <w:tblPr>
        <w:tblW w:w="952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4"/>
        <w:gridCol w:w="1340"/>
        <w:gridCol w:w="1342"/>
        <w:gridCol w:w="1480"/>
        <w:gridCol w:w="1342"/>
        <w:gridCol w:w="1340"/>
      </w:tblGrid>
      <w:tr w:rsidR="00C91D1F" w:rsidTr="000377FF">
        <w:trPr>
          <w:trHeight w:val="537"/>
        </w:trPr>
        <w:tc>
          <w:tcPr>
            <w:tcW w:w="2684" w:type="dxa"/>
            <w:shd w:val="clear" w:color="auto" w:fill="D0CECE" w:themeFill="background2" w:themeFillShade="E6"/>
            <w:vAlign w:val="bottom"/>
          </w:tcPr>
          <w:p w:rsidR="00C91D1F" w:rsidRDefault="00C91D1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en-US" w:eastAsia="fr-FR"/>
              </w:rPr>
            </w:pPr>
          </w:p>
        </w:tc>
        <w:tc>
          <w:tcPr>
            <w:tcW w:w="2682" w:type="dxa"/>
            <w:gridSpan w:val="2"/>
            <w:shd w:val="clear" w:color="auto" w:fill="D0CECE" w:themeFill="background2" w:themeFillShade="E6"/>
            <w:vAlign w:val="bottom"/>
          </w:tcPr>
          <w:p w:rsidR="00C91D1F" w:rsidRDefault="007407CE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Targeted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temperature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management</w:t>
            </w:r>
          </w:p>
        </w:tc>
        <w:tc>
          <w:tcPr>
            <w:tcW w:w="2822" w:type="dxa"/>
            <w:gridSpan w:val="2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lang w:eastAsia="fr-FR"/>
              </w:rPr>
              <w:t>Normothermia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shd w:val="clear" w:color="auto" w:fill="D0CECE" w:themeFill="background2" w:themeFillShade="E6"/>
            <w:vAlign w:val="bottom"/>
          </w:tcPr>
          <w:p w:rsidR="00C91D1F" w:rsidRDefault="00C91D1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eastAsia="fr-FR"/>
              </w:rPr>
            </w:pPr>
          </w:p>
        </w:tc>
        <w:tc>
          <w:tcPr>
            <w:tcW w:w="1340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No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shock</w:t>
            </w:r>
            <w:proofErr w:type="spellEnd"/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Shock</w:t>
            </w:r>
            <w:proofErr w:type="spellEnd"/>
          </w:p>
        </w:tc>
        <w:tc>
          <w:tcPr>
            <w:tcW w:w="1480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No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shock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Shock</w:t>
            </w:r>
            <w:proofErr w:type="spellEnd"/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lang w:eastAsia="fr-FR"/>
              </w:rPr>
              <w:t>n</w:t>
            </w:r>
          </w:p>
        </w:tc>
        <w:tc>
          <w:tcPr>
            <w:tcW w:w="134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01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83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4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03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Age -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134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7.00 [57.00, 76.00]</w:t>
            </w:r>
          </w:p>
        </w:tc>
        <w:tc>
          <w:tcPr>
            <w:tcW w:w="1342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7.00 [58.00, 75.00]</w:t>
            </w:r>
          </w:p>
        </w:tc>
        <w:tc>
          <w:tcPr>
            <w:tcW w:w="148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64.50 [57.00, 71.00]</w:t>
            </w:r>
          </w:p>
        </w:tc>
        <w:tc>
          <w:tcPr>
            <w:tcW w:w="1342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67.00 [58.00, 78.00]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  <w:bookmarkStart w:id="0" w:name="_GoBack"/>
        <w:bookmarkEnd w:id="0"/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lang w:eastAsia="fr-FR"/>
              </w:rPr>
              <w:t>Sexe = male (%)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69 ( 68.3)</w:t>
            </w:r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116 ( 63.4)</w:t>
            </w:r>
          </w:p>
        </w:tc>
        <w:tc>
          <w:tcPr>
            <w:tcW w:w="1480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62 (66.0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126 (62.1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Charlson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score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2.00 [0.00, 3.00]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1.00 [0.00, 3.00]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1.00 [0.00, 3.00]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1.00 [0.00, 3.00]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Chronic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heart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failure</w:t>
            </w:r>
            <w:proofErr w:type="spellEnd"/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14 ( 13.9)</w:t>
            </w:r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18 (  9.8)</w:t>
            </w:r>
          </w:p>
        </w:tc>
        <w:tc>
          <w:tcPr>
            <w:tcW w:w="1480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6 ( 6.4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28 (13.8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Chronic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respiratory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31 ( 47.0)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66 ( 47.5)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28 (41.8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79 (48.8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Location of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cardiac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arrest</w:t>
            </w:r>
            <w:proofErr w:type="spellEnd"/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</w:t>
            </w:r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</w:t>
            </w:r>
          </w:p>
        </w:tc>
        <w:tc>
          <w:tcPr>
            <w:tcW w:w="1480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  Home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48 ( 47.5)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90 ( 49.2)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58 (61.7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99 (48.8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  </w:t>
            </w: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Hospital</w:t>
            </w:r>
            <w:proofErr w:type="spellEnd"/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26 ( 25.7) </w:t>
            </w:r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47 ( 25.7) </w:t>
            </w:r>
          </w:p>
        </w:tc>
        <w:tc>
          <w:tcPr>
            <w:tcW w:w="1480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19 (20.2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67 (33.0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  Public place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27 ( 26.7) 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46 ( 25.1) 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17 (18.1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37 (18.2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Bystander-witnessed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cardiac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arrest</w:t>
            </w:r>
            <w:proofErr w:type="spellEnd"/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96 ( 95.0) </w:t>
            </w:r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178 ( 97.3) </w:t>
            </w:r>
          </w:p>
        </w:tc>
        <w:tc>
          <w:tcPr>
            <w:tcW w:w="1480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86 (91.5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187 (92.6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Bystander-performed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CPR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68 ( 70.8) 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132 ( 74.6) 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60 (69.8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147 (78.2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Cause of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cardiac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arrest</w:t>
            </w:r>
            <w:proofErr w:type="spellEnd"/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</w:t>
            </w:r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</w:t>
            </w:r>
          </w:p>
        </w:tc>
        <w:tc>
          <w:tcPr>
            <w:tcW w:w="1480" w:type="dxa"/>
            <w:shd w:val="clear" w:color="auto" w:fill="D0CECE" w:themeFill="background2" w:themeFillShade="E6"/>
            <w:vAlign w:val="bottom"/>
          </w:tcPr>
          <w:p w:rsidR="00C91D1F" w:rsidRDefault="00C91D1F">
            <w:pPr>
              <w:widowControl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C91D1F">
            <w:pPr>
              <w:widowControl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Asphyxia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55 ( 54.5) 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90 ( 49.2) 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14 (15.1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22 (12.0) </w:t>
            </w:r>
          </w:p>
        </w:tc>
        <w:tc>
          <w:tcPr>
            <w:tcW w:w="1340" w:type="dxa"/>
            <w:vAlign w:val="bottom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</w:t>
            </w: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Other</w:t>
            </w:r>
            <w:proofErr w:type="spellEnd"/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medical</w:t>
            </w:r>
            <w:proofErr w:type="spellEnd"/>
            <w:r>
              <w:rPr>
                <w:rFonts w:eastAsia="Times New Roman" w:cs="Calibri"/>
                <w:color w:val="000000"/>
                <w:lang w:eastAsia="fr-FR"/>
              </w:rPr>
              <w:t xml:space="preserve"> cause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8 (  7.9) </w:t>
            </w:r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30 ( 16.4) </w:t>
            </w:r>
          </w:p>
        </w:tc>
        <w:tc>
          <w:tcPr>
            <w:tcW w:w="1480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48 (51.1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97 (47.8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</w:t>
            </w: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Cardiac</w:t>
            </w:r>
            <w:proofErr w:type="spellEnd"/>
            <w:r>
              <w:rPr>
                <w:rFonts w:eastAsia="Times New Roman" w:cs="Calibri"/>
                <w:color w:val="000000"/>
                <w:lang w:eastAsia="fr-FR"/>
              </w:rPr>
              <w:t xml:space="preserve"> cause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27 ( 26.7) 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49 ( 26.8) 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15 (16.0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29 (14.3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</w:t>
            </w: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Pulmonary</w:t>
            </w:r>
            <w:proofErr w:type="spellEnd"/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embolism</w:t>
            </w:r>
            <w:proofErr w:type="spellEnd"/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4 (  4.0) </w:t>
            </w:r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6 (  3.3) </w:t>
            </w:r>
          </w:p>
        </w:tc>
        <w:tc>
          <w:tcPr>
            <w:tcW w:w="1480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22 (23.4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55 (27.1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</w:t>
            </w: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Neurological</w:t>
            </w:r>
            <w:proofErr w:type="spellEnd"/>
            <w:r>
              <w:rPr>
                <w:rFonts w:eastAsia="Times New Roman" w:cs="Calibri"/>
                <w:color w:val="000000"/>
                <w:lang w:eastAsia="fr-FR"/>
              </w:rPr>
              <w:t xml:space="preserve"> cause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3 (  3.0) 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4 (  2.2) 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0 ( 0.0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11 ( 5.4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</w:t>
            </w: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Drowning</w:t>
            </w:r>
            <w:proofErr w:type="spellEnd"/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1 (  1.0) </w:t>
            </w:r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3 (  1.6) </w:t>
            </w:r>
          </w:p>
        </w:tc>
        <w:tc>
          <w:tcPr>
            <w:tcW w:w="1480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2 ( 2.1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4 ( 2.0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 </w:t>
            </w: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Hanging</w:t>
            </w:r>
            <w:proofErr w:type="spellEnd"/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3 (  3.0) 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0 (  0.0) 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0 ( 0.0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2 ( 1.0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 Trauma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0 (  0.0) </w:t>
            </w:r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1 (  0.5) </w:t>
            </w:r>
          </w:p>
        </w:tc>
        <w:tc>
          <w:tcPr>
            <w:tcW w:w="1480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6 ( 6.4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4 ( 2.0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No_flow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- min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2.50 [0.00, 6.25]</w:t>
            </w:r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2.00 [0.00, 5.00]</w:t>
            </w:r>
          </w:p>
        </w:tc>
        <w:tc>
          <w:tcPr>
            <w:tcW w:w="1480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5.00 [0.00, 7.00]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0.00 [0.00, 5.00]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lastRenderedPageBreak/>
              <w:t>Low_flow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- min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5.50 [10.00, 20.00]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5.00 [10.00, 26.00]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7.50 [10.00, 25.00]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8.00 [10.00, 26.50]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Use of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epinephrin</w:t>
            </w:r>
            <w:proofErr w:type="spellEnd"/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89 ( 88.1) </w:t>
            </w:r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170 ( 92.9) </w:t>
            </w:r>
          </w:p>
        </w:tc>
        <w:tc>
          <w:tcPr>
            <w:tcW w:w="1480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84 (89.4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192 (94.6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Coronary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angiogrpahy</w:t>
            </w:r>
            <w:proofErr w:type="spellEnd"/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26 ( 25.7) </w:t>
            </w:r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49 ( 26.8) </w:t>
            </w:r>
          </w:p>
        </w:tc>
        <w:tc>
          <w:tcPr>
            <w:tcW w:w="1480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20 (21.3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53 (26.1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Temperature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at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enrollment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- °C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5.50 [34.50, 36.40]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5.60 [34.80, 36.50]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5.45 [34.52, 36.50]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5.40 [34.32, 36.50]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Cardiovascular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SOFA at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enrollment</w:t>
            </w:r>
            <w:proofErr w:type="spellEnd"/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</w:t>
            </w:r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</w:t>
            </w:r>
          </w:p>
        </w:tc>
        <w:tc>
          <w:tcPr>
            <w:tcW w:w="1480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5.70 [35.00, 36.40]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5.50 [34.23, 36.40]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63 (67.0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0 ( 0.0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</w:p>
        </w:tc>
        <w:tc>
          <w:tcPr>
            <w:tcW w:w="1480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31 (33.0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0 ( 0.0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68 ( 67.3) 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0 (  0.0) 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0 ( 0.0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0 ( 0.0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30 ( 29.7) </w:t>
            </w:r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0 (  0.0) </w:t>
            </w:r>
          </w:p>
        </w:tc>
        <w:tc>
          <w:tcPr>
            <w:tcW w:w="1480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0 ( 0.0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27 (13.3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7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3 (  3.0) 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0 (  0.0) 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0 ( 0.0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176 (86.7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8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 xml:space="preserve">Brain </w:t>
            </w:r>
            <w:proofErr w:type="spellStart"/>
            <w:r>
              <w:rPr>
                <w:rFonts w:cs="Calibri"/>
                <w:b/>
                <w:color w:val="000000"/>
              </w:rPr>
              <w:t>death</w:t>
            </w:r>
            <w:proofErr w:type="spellEnd"/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14 (16.5) </w:t>
            </w:r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32 (21.6) </w:t>
            </w:r>
          </w:p>
        </w:tc>
        <w:tc>
          <w:tcPr>
            <w:tcW w:w="1480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</w:rPr>
              <w:t xml:space="preserve">    19 (24.1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</w:rPr>
              <w:t xml:space="preserve">    28 (16.5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8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  <w:t>CPC score of 1 or 2 on day 90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  <w:lang w:val="en-US"/>
              </w:rPr>
              <w:t xml:space="preserve">     </w:t>
            </w:r>
            <w:r>
              <w:rPr>
                <w:rFonts w:cs="Calibri"/>
                <w:color w:val="000000"/>
              </w:rPr>
              <w:t xml:space="preserve">8 ( 7.9) 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21 (11.5) 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</w:rPr>
              <w:t xml:space="preserve">     4 ( 4.3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</w:rPr>
              <w:t xml:space="preserve">    13 ( 6.4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8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 xml:space="preserve">CPC score distribution on </w:t>
            </w:r>
            <w:proofErr w:type="spellStart"/>
            <w:r>
              <w:rPr>
                <w:rFonts w:cs="Calibri"/>
                <w:b/>
                <w:color w:val="000000"/>
              </w:rPr>
              <w:t>day</w:t>
            </w:r>
            <w:proofErr w:type="spellEnd"/>
            <w:r>
              <w:rPr>
                <w:rFonts w:cs="Calibri"/>
                <w:b/>
                <w:color w:val="000000"/>
              </w:rPr>
              <w:t xml:space="preserve"> 90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C91D1F">
            <w:pPr>
              <w:widowControl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</w:t>
            </w:r>
          </w:p>
        </w:tc>
        <w:tc>
          <w:tcPr>
            <w:tcW w:w="1480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  <w:highlight w:val="yellow"/>
              </w:rPr>
              <w:t xml:space="preserve">  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  <w:highlight w:val="yellow"/>
              </w:rPr>
              <w:t xml:space="preserve">  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8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1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4 ( 4.0) 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12 ( 6.6) 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</w:rPr>
              <w:t xml:space="preserve">     3 ( 3.2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</w:rPr>
              <w:t xml:space="preserve">     8 ( 3.9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8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2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4 ( 4.0) </w:t>
            </w:r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9 ( 4.9) </w:t>
            </w:r>
          </w:p>
        </w:tc>
        <w:tc>
          <w:tcPr>
            <w:tcW w:w="1480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</w:rPr>
              <w:t xml:space="preserve">     1 ( 1.1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</w:rPr>
              <w:t xml:space="preserve">     5 ( 2.5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8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3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9 ( 8.9) 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13 ( 7.1) 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</w:rPr>
              <w:t xml:space="preserve">    11 (11.7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</w:rPr>
              <w:t xml:space="preserve">    20 ( 9.9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8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4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0 ( 0.0) </w:t>
            </w:r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1 ( 0.5) </w:t>
            </w:r>
          </w:p>
        </w:tc>
        <w:tc>
          <w:tcPr>
            <w:tcW w:w="1480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</w:rPr>
              <w:t xml:space="preserve">     0 ( 0.0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</w:rPr>
              <w:t xml:space="preserve">     0 ( 0.0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8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5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84 (83.2) 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148 (80.9) 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</w:rPr>
              <w:t xml:space="preserve">    79 (84.0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</w:rPr>
              <w:t xml:space="preserve">   170 (83.7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  <w:tr w:rsidR="00C91D1F" w:rsidTr="000377FF">
        <w:trPr>
          <w:trHeight w:val="538"/>
        </w:trPr>
        <w:tc>
          <w:tcPr>
            <w:tcW w:w="2684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b/>
                <w:color w:val="000000"/>
              </w:rPr>
            </w:pPr>
            <w:proofErr w:type="spellStart"/>
            <w:r>
              <w:rPr>
                <w:rFonts w:cs="Calibri"/>
                <w:b/>
                <w:color w:val="000000"/>
              </w:rPr>
              <w:t>Death</w:t>
            </w:r>
            <w:proofErr w:type="spellEnd"/>
            <w:r>
              <w:rPr>
                <w:rFonts w:cs="Calibri"/>
                <w:b/>
                <w:color w:val="000000"/>
              </w:rPr>
              <w:t xml:space="preserve"> by </w:t>
            </w:r>
            <w:proofErr w:type="spellStart"/>
            <w:r>
              <w:rPr>
                <w:rFonts w:cs="Calibri"/>
                <w:b/>
                <w:color w:val="000000"/>
              </w:rPr>
              <w:t>day</w:t>
            </w:r>
            <w:proofErr w:type="spellEnd"/>
            <w:r>
              <w:rPr>
                <w:rFonts w:cs="Calibri"/>
                <w:b/>
                <w:color w:val="000000"/>
              </w:rPr>
              <w:t xml:space="preserve"> 90</w:t>
            </w:r>
          </w:p>
        </w:tc>
        <w:tc>
          <w:tcPr>
            <w:tcW w:w="1340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83 (82.2) </w:t>
            </w:r>
          </w:p>
        </w:tc>
        <w:tc>
          <w:tcPr>
            <w:tcW w:w="134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148 (80.9) </w:t>
            </w:r>
          </w:p>
        </w:tc>
        <w:tc>
          <w:tcPr>
            <w:tcW w:w="1480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</w:rPr>
              <w:t xml:space="preserve">    77 (81.9) </w:t>
            </w:r>
          </w:p>
        </w:tc>
        <w:tc>
          <w:tcPr>
            <w:tcW w:w="134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</w:rPr>
              <w:t xml:space="preserve">   170 (83.7) </w:t>
            </w:r>
          </w:p>
        </w:tc>
        <w:tc>
          <w:tcPr>
            <w:tcW w:w="1340" w:type="dxa"/>
          </w:tcPr>
          <w:p w:rsidR="00C91D1F" w:rsidRDefault="00C91D1F">
            <w:pPr>
              <w:widowControl w:val="0"/>
            </w:pPr>
          </w:p>
        </w:tc>
      </w:tr>
    </w:tbl>
    <w:p w:rsidR="00C91D1F" w:rsidRDefault="00C91D1F">
      <w:pPr>
        <w:rPr>
          <w:b/>
        </w:rPr>
      </w:pPr>
    </w:p>
    <w:p w:rsidR="00C91D1F" w:rsidRDefault="009E37AF">
      <w:pPr>
        <w:rPr>
          <w:b/>
          <w:lang w:val="en-US"/>
        </w:rPr>
      </w:pPr>
      <w:r>
        <w:rPr>
          <w:b/>
          <w:lang w:val="en-US"/>
        </w:rPr>
        <w:t>ESM Table 1. Baseline characteristics and outcome of patients according to shock status at admission and intervention.</w:t>
      </w:r>
    </w:p>
    <w:p w:rsidR="00C91D1F" w:rsidRDefault="009E37AF">
      <w:pPr>
        <w:rPr>
          <w:i/>
          <w:lang w:val="en-US"/>
        </w:rPr>
      </w:pPr>
      <w:r>
        <w:rPr>
          <w:i/>
          <w:lang w:val="en-US"/>
        </w:rPr>
        <w:t>Categorical variables are expressed as number (</w:t>
      </w:r>
      <w:proofErr w:type="gramStart"/>
      <w:r>
        <w:rPr>
          <w:i/>
          <w:lang w:val="en-US"/>
        </w:rPr>
        <w:t>%</w:t>
      </w:r>
      <w:proofErr w:type="gramEnd"/>
      <w:r>
        <w:rPr>
          <w:i/>
          <w:lang w:val="en-US"/>
        </w:rPr>
        <w:t xml:space="preserve">) and </w:t>
      </w:r>
      <w:proofErr w:type="spellStart"/>
      <w:r>
        <w:rPr>
          <w:i/>
          <w:lang w:val="en-US"/>
        </w:rPr>
        <w:t>continous</w:t>
      </w:r>
      <w:proofErr w:type="spellEnd"/>
      <w:r>
        <w:rPr>
          <w:i/>
          <w:lang w:val="en-US"/>
        </w:rPr>
        <w:t xml:space="preserve"> variables as median (interquartile ranges). </w:t>
      </w:r>
    </w:p>
    <w:p w:rsidR="00C91D1F" w:rsidRDefault="009E37AF">
      <w:pPr>
        <w:rPr>
          <w:i/>
        </w:rPr>
      </w:pPr>
      <w:r>
        <w:rPr>
          <w:i/>
        </w:rPr>
        <w:t xml:space="preserve">SOFA, </w:t>
      </w:r>
      <w:proofErr w:type="spellStart"/>
      <w:r>
        <w:rPr>
          <w:i/>
        </w:rPr>
        <w:t>Sequenti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rga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failu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ssessment</w:t>
      </w:r>
      <w:proofErr w:type="spellEnd"/>
      <w:r w:rsidR="000377FF">
        <w:rPr>
          <w:i/>
        </w:rPr>
        <w:t xml:space="preserve">, </w:t>
      </w:r>
      <w:r w:rsidR="000377FF">
        <w:rPr>
          <w:i/>
          <w:lang w:val="en-US"/>
        </w:rPr>
        <w:t>Cerebral performance category </w:t>
      </w:r>
    </w:p>
    <w:p w:rsidR="00C91D1F" w:rsidRDefault="00C91D1F">
      <w:pPr>
        <w:rPr>
          <w:b/>
          <w:lang w:val="en-US"/>
        </w:rPr>
      </w:pPr>
    </w:p>
    <w:p w:rsidR="00C91D1F" w:rsidRDefault="00C91D1F">
      <w:pPr>
        <w:rPr>
          <w:b/>
          <w:lang w:val="en-US"/>
        </w:rPr>
      </w:pPr>
    </w:p>
    <w:tbl>
      <w:tblPr>
        <w:tblW w:w="68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2"/>
        <w:gridCol w:w="4122"/>
      </w:tblGrid>
      <w:tr w:rsidR="00C91D1F" w:rsidTr="00932B5A">
        <w:trPr>
          <w:trHeight w:val="537"/>
        </w:trPr>
        <w:tc>
          <w:tcPr>
            <w:tcW w:w="2682" w:type="dxa"/>
            <w:shd w:val="clear" w:color="auto" w:fill="D0CECE" w:themeFill="background2" w:themeFillShade="E6"/>
            <w:vAlign w:val="bottom"/>
          </w:tcPr>
          <w:p w:rsidR="00C91D1F" w:rsidRDefault="00C91D1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 w:eastAsia="fr-FR"/>
              </w:rPr>
            </w:pPr>
          </w:p>
        </w:tc>
        <w:tc>
          <w:tcPr>
            <w:tcW w:w="4122" w:type="dxa"/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Circulatory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failure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after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intervention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lang w:eastAsia="fr-FR"/>
              </w:rPr>
              <w:t>n</w:t>
            </w:r>
          </w:p>
        </w:tc>
        <w:tc>
          <w:tcPr>
            <w:tcW w:w="4122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0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Age -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4122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55.00 [50.50, 62.50]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lang w:eastAsia="fr-FR"/>
              </w:rPr>
              <w:t>Sexe = male (%)</w:t>
            </w: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15 ( 78.9) 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Charlson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score</w:t>
            </w: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0.00 [0.00, 1.00]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Chronic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heart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failure</w:t>
            </w:r>
            <w:proofErr w:type="spellEnd"/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0 (  0.0) 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Chronic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respiratory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7 ( 53.8) 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Location of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cardiac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arrest</w:t>
            </w:r>
            <w:proofErr w:type="spellEnd"/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  Home</w:t>
            </w: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11 ( 57.9) 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  </w:t>
            </w: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Hospital</w:t>
            </w:r>
            <w:proofErr w:type="spellEnd"/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3 ( 15.8) 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  Public place</w:t>
            </w: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5 ( 26.3) 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Bystander-witnessed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cardiac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arrest</w:t>
            </w:r>
            <w:proofErr w:type="spellEnd"/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17 ( 89.5) 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Bystander-performed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CPR</w:t>
            </w: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12 ( 70.6) 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Cause of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cardiac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arrest</w:t>
            </w:r>
            <w:proofErr w:type="spellEnd"/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Asphyxia</w:t>
            </w: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9 ( 47.4) 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</w:t>
            </w: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Other</w:t>
            </w:r>
            <w:proofErr w:type="spellEnd"/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medical</w:t>
            </w:r>
            <w:proofErr w:type="spellEnd"/>
            <w:r>
              <w:rPr>
                <w:rFonts w:eastAsia="Times New Roman" w:cs="Calibri"/>
                <w:color w:val="000000"/>
                <w:lang w:eastAsia="fr-FR"/>
              </w:rPr>
              <w:t xml:space="preserve"> cause</w:t>
            </w: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4 ( 21.1) 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</w:t>
            </w: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Cardiac</w:t>
            </w:r>
            <w:proofErr w:type="spellEnd"/>
            <w:r>
              <w:rPr>
                <w:rFonts w:eastAsia="Times New Roman" w:cs="Calibri"/>
                <w:color w:val="000000"/>
                <w:lang w:eastAsia="fr-FR"/>
              </w:rPr>
              <w:t xml:space="preserve"> cause</w:t>
            </w: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2 ( 10.5) 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</w:t>
            </w: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Pulmonary</w:t>
            </w:r>
            <w:proofErr w:type="spellEnd"/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embolism</w:t>
            </w:r>
            <w:proofErr w:type="spellEnd"/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0 (  0.0) 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</w:t>
            </w: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Neurological</w:t>
            </w:r>
            <w:proofErr w:type="spellEnd"/>
            <w:r>
              <w:rPr>
                <w:rFonts w:eastAsia="Times New Roman" w:cs="Calibri"/>
                <w:color w:val="000000"/>
                <w:lang w:eastAsia="fr-FR"/>
              </w:rPr>
              <w:t xml:space="preserve"> cause</w:t>
            </w: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1 (  5.3) 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</w:t>
            </w: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Drowning</w:t>
            </w:r>
            <w:proofErr w:type="spellEnd"/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1 (  5.3) 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 </w:t>
            </w: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Hanging</w:t>
            </w:r>
            <w:proofErr w:type="spellEnd"/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2 ( 10.5) 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   Trauma</w:t>
            </w: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0 (  0.0) 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No_flow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- min</w:t>
            </w: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2.00 [0.00, 5.00]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Low_flow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- min</w:t>
            </w: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20.00 [14.50, 30.00]</w:t>
            </w:r>
          </w:p>
        </w:tc>
      </w:tr>
      <w:tr w:rsidR="00C91D1F" w:rsidTr="00932B5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Use of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epinephrin</w:t>
            </w:r>
            <w:proofErr w:type="spellEnd"/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C91D1F" w:rsidRDefault="009E37AF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15 ( 78.9) </w:t>
            </w:r>
          </w:p>
        </w:tc>
      </w:tr>
      <w:tr w:rsidR="00932B5A" w:rsidTr="008D7A8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932B5A" w:rsidRDefault="00932B5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lastRenderedPageBreak/>
              <w:t>Coronary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angiogrpahy</w:t>
            </w:r>
            <w:proofErr w:type="spellEnd"/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932B5A" w:rsidRDefault="00932B5A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5 ( 26.3) </w:t>
            </w:r>
          </w:p>
        </w:tc>
      </w:tr>
      <w:tr w:rsidR="00932B5A" w:rsidTr="008D7A8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932B5A" w:rsidRDefault="00932B5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Temperature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at </w:t>
            </w:r>
            <w:proofErr w:type="spellStart"/>
            <w:r>
              <w:rPr>
                <w:rFonts w:eastAsia="Times New Roman" w:cs="Calibri"/>
                <w:b/>
                <w:color w:val="000000"/>
                <w:lang w:eastAsia="fr-FR"/>
              </w:rPr>
              <w:t>enrollment</w:t>
            </w:r>
            <w:proofErr w:type="spellEnd"/>
            <w:r>
              <w:rPr>
                <w:rFonts w:eastAsia="Times New Roman" w:cs="Calibri"/>
                <w:b/>
                <w:color w:val="000000"/>
                <w:lang w:eastAsia="fr-FR"/>
              </w:rPr>
              <w:t xml:space="preserve"> - °C</w:t>
            </w: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932B5A" w:rsidRDefault="00932B5A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35.20 [34.70, 35.65]</w:t>
            </w:r>
          </w:p>
        </w:tc>
      </w:tr>
      <w:tr w:rsidR="00932B5A" w:rsidTr="008D7A8A">
        <w:trPr>
          <w:trHeight w:val="537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932B5A" w:rsidRDefault="007407CE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cs="Calibri"/>
                <w:b/>
                <w:color w:val="000000"/>
              </w:rPr>
              <w:t>Targeted</w:t>
            </w:r>
            <w:proofErr w:type="spellEnd"/>
            <w:r>
              <w:rPr>
                <w:rFonts w:cs="Calibri"/>
                <w:b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b/>
                <w:color w:val="000000"/>
              </w:rPr>
              <w:t>temperature</w:t>
            </w:r>
            <w:proofErr w:type="spellEnd"/>
            <w:r>
              <w:rPr>
                <w:rFonts w:cs="Calibri"/>
                <w:b/>
                <w:color w:val="000000"/>
              </w:rPr>
              <w:t xml:space="preserve"> management</w:t>
            </w: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932B5A" w:rsidRDefault="00932B5A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9 ( 52.9) </w:t>
            </w:r>
          </w:p>
        </w:tc>
      </w:tr>
      <w:tr w:rsidR="00932B5A" w:rsidTr="008D7A8A">
        <w:trPr>
          <w:trHeight w:val="538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932B5A" w:rsidRDefault="00932B5A">
            <w:pPr>
              <w:widowControl w:val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 xml:space="preserve">Brain </w:t>
            </w:r>
            <w:proofErr w:type="spellStart"/>
            <w:r>
              <w:rPr>
                <w:rFonts w:cs="Calibri"/>
                <w:b/>
                <w:color w:val="000000"/>
              </w:rPr>
              <w:t>death</w:t>
            </w:r>
            <w:proofErr w:type="spellEnd"/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932B5A" w:rsidRDefault="00932B5A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9 ( 52.9) </w:t>
            </w:r>
          </w:p>
        </w:tc>
      </w:tr>
      <w:tr w:rsidR="00932B5A" w:rsidTr="008D7A8A">
        <w:trPr>
          <w:trHeight w:val="538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932B5A" w:rsidRDefault="00932B5A">
            <w:pPr>
              <w:widowControl w:val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  <w:lang w:val="en-US"/>
              </w:rPr>
              <w:t>CPC score of 1 or 2 on day 90</w:t>
            </w: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932B5A" w:rsidRDefault="00932B5A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  <w:lang w:val="en-US"/>
              </w:rPr>
              <w:t xml:space="preserve">     </w:t>
            </w:r>
            <w:r>
              <w:rPr>
                <w:rFonts w:cs="Calibri"/>
                <w:color w:val="000000"/>
              </w:rPr>
              <w:t xml:space="preserve">2 ( 10.5) </w:t>
            </w:r>
          </w:p>
        </w:tc>
      </w:tr>
      <w:tr w:rsidR="00932B5A" w:rsidTr="008D7A8A">
        <w:trPr>
          <w:trHeight w:val="538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932B5A" w:rsidRDefault="00932B5A">
            <w:pPr>
              <w:widowControl w:val="0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</w:rPr>
              <w:t xml:space="preserve">CPC score distribution on </w:t>
            </w:r>
            <w:proofErr w:type="spellStart"/>
            <w:r>
              <w:rPr>
                <w:rFonts w:cs="Calibri"/>
                <w:b/>
                <w:color w:val="000000"/>
              </w:rPr>
              <w:t>day</w:t>
            </w:r>
            <w:proofErr w:type="spellEnd"/>
            <w:r>
              <w:rPr>
                <w:rFonts w:cs="Calibri"/>
                <w:b/>
                <w:color w:val="000000"/>
              </w:rPr>
              <w:t xml:space="preserve"> 90</w:t>
            </w: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932B5A" w:rsidRDefault="00932B5A">
            <w:pPr>
              <w:widowControl w:val="0"/>
              <w:rPr>
                <w:rFonts w:ascii="Calibri" w:hAnsi="Calibri" w:cs="Calibri"/>
                <w:color w:val="000000"/>
              </w:rPr>
            </w:pPr>
          </w:p>
        </w:tc>
      </w:tr>
      <w:tr w:rsidR="00932B5A" w:rsidTr="008D7A8A">
        <w:trPr>
          <w:trHeight w:val="538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932B5A" w:rsidRDefault="00932B5A">
            <w:pPr>
              <w:widowControl w:val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1</w:t>
            </w: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932B5A" w:rsidRDefault="00932B5A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2 ( 10.5) </w:t>
            </w:r>
          </w:p>
        </w:tc>
      </w:tr>
      <w:tr w:rsidR="00932B5A" w:rsidTr="008D7A8A">
        <w:trPr>
          <w:trHeight w:val="538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932B5A" w:rsidRDefault="00932B5A">
            <w:pPr>
              <w:widowControl w:val="0"/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2</w:t>
            </w: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932B5A" w:rsidRDefault="00932B5A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0 (  0.0) </w:t>
            </w:r>
          </w:p>
        </w:tc>
      </w:tr>
      <w:tr w:rsidR="00932B5A" w:rsidTr="008D7A8A">
        <w:trPr>
          <w:trHeight w:val="538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932B5A" w:rsidRDefault="00932B5A">
            <w:pPr>
              <w:widowControl w:val="0"/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3</w:t>
            </w: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932B5A" w:rsidRDefault="00932B5A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0 (  0.0) </w:t>
            </w:r>
          </w:p>
        </w:tc>
      </w:tr>
      <w:tr w:rsidR="00932B5A" w:rsidTr="008D7A8A">
        <w:trPr>
          <w:trHeight w:val="538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932B5A" w:rsidRDefault="00932B5A">
            <w:pPr>
              <w:widowControl w:val="0"/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4</w:t>
            </w: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932B5A" w:rsidRDefault="00932B5A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0 (  0.0) </w:t>
            </w:r>
          </w:p>
        </w:tc>
      </w:tr>
      <w:tr w:rsidR="00932B5A" w:rsidTr="008D7A8A">
        <w:trPr>
          <w:trHeight w:val="538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932B5A" w:rsidRDefault="00932B5A">
            <w:pPr>
              <w:widowControl w:val="0"/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5</w:t>
            </w: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932B5A" w:rsidRDefault="00932B5A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17 ( 89.5) </w:t>
            </w:r>
          </w:p>
        </w:tc>
      </w:tr>
      <w:tr w:rsidR="00932B5A" w:rsidTr="008D7A8A">
        <w:trPr>
          <w:trHeight w:val="538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932B5A" w:rsidRDefault="00932B5A">
            <w:pPr>
              <w:widowControl w:val="0"/>
              <w:jc w:val="right"/>
              <w:rPr>
                <w:rFonts w:ascii="Calibri" w:hAnsi="Calibri" w:cs="Calibri"/>
                <w:b/>
                <w:color w:val="000000"/>
              </w:rPr>
            </w:pPr>
            <w:proofErr w:type="spellStart"/>
            <w:r>
              <w:rPr>
                <w:rFonts w:cs="Calibri"/>
                <w:b/>
                <w:color w:val="000000"/>
              </w:rPr>
              <w:t>Death</w:t>
            </w:r>
            <w:proofErr w:type="spellEnd"/>
            <w:r>
              <w:rPr>
                <w:rFonts w:cs="Calibri"/>
                <w:b/>
                <w:color w:val="000000"/>
              </w:rPr>
              <w:t xml:space="preserve"> by </w:t>
            </w:r>
            <w:proofErr w:type="spellStart"/>
            <w:r>
              <w:rPr>
                <w:rFonts w:cs="Calibri"/>
                <w:b/>
                <w:color w:val="000000"/>
              </w:rPr>
              <w:t>day</w:t>
            </w:r>
            <w:proofErr w:type="spellEnd"/>
            <w:r>
              <w:rPr>
                <w:rFonts w:cs="Calibri"/>
                <w:b/>
                <w:color w:val="000000"/>
              </w:rPr>
              <w:t xml:space="preserve"> 90</w:t>
            </w: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932B5A" w:rsidRDefault="00932B5A">
            <w:pPr>
              <w:widowControl w:val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9 ( 52.9) </w:t>
            </w:r>
          </w:p>
        </w:tc>
      </w:tr>
      <w:tr w:rsidR="00932B5A" w:rsidTr="008D7A8A">
        <w:trPr>
          <w:trHeight w:val="538"/>
        </w:trPr>
        <w:tc>
          <w:tcPr>
            <w:tcW w:w="2682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932B5A" w:rsidRDefault="00932B5A">
            <w:pPr>
              <w:widowControl w:val="0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4122" w:type="dxa"/>
            <w:tcBorders>
              <w:left w:val="single" w:sz="12" w:space="0" w:color="000000"/>
            </w:tcBorders>
            <w:shd w:val="clear" w:color="auto" w:fill="auto"/>
            <w:vAlign w:val="bottom"/>
          </w:tcPr>
          <w:p w:rsidR="00932B5A" w:rsidRDefault="00932B5A">
            <w:pPr>
              <w:widowControl w:val="0"/>
              <w:rPr>
                <w:rFonts w:ascii="Calibri" w:hAnsi="Calibri" w:cs="Calibri"/>
                <w:color w:val="000000"/>
              </w:rPr>
            </w:pPr>
          </w:p>
        </w:tc>
      </w:tr>
    </w:tbl>
    <w:p w:rsidR="00C91D1F" w:rsidRDefault="00C91D1F">
      <w:pPr>
        <w:rPr>
          <w:b/>
        </w:rPr>
      </w:pPr>
    </w:p>
    <w:p w:rsidR="00C91D1F" w:rsidRDefault="009E37AF">
      <w:pPr>
        <w:rPr>
          <w:b/>
          <w:lang w:val="en-US"/>
        </w:rPr>
      </w:pPr>
      <w:r>
        <w:rPr>
          <w:b/>
          <w:lang w:val="en-US"/>
        </w:rPr>
        <w:t xml:space="preserve">ESM Table 2. Characteristics and outcome of patient who </w:t>
      </w:r>
      <w:proofErr w:type="spellStart"/>
      <w:r>
        <w:rPr>
          <w:b/>
          <w:lang w:val="en-US"/>
        </w:rPr>
        <w:t>developped</w:t>
      </w:r>
      <w:proofErr w:type="spellEnd"/>
      <w:r>
        <w:rPr>
          <w:b/>
          <w:lang w:val="en-US"/>
        </w:rPr>
        <w:t xml:space="preserve"> circulatory failure after intervention.</w:t>
      </w:r>
    </w:p>
    <w:p w:rsidR="00C91D1F" w:rsidRDefault="009E37AF">
      <w:pPr>
        <w:rPr>
          <w:i/>
          <w:lang w:val="en-US"/>
        </w:rPr>
      </w:pPr>
      <w:r>
        <w:rPr>
          <w:i/>
          <w:lang w:val="en-US"/>
        </w:rPr>
        <w:t>Categorical variables are expressed as number (</w:t>
      </w:r>
      <w:proofErr w:type="gramStart"/>
      <w:r>
        <w:rPr>
          <w:i/>
          <w:lang w:val="en-US"/>
        </w:rPr>
        <w:t>%</w:t>
      </w:r>
      <w:proofErr w:type="gramEnd"/>
      <w:r>
        <w:rPr>
          <w:i/>
          <w:lang w:val="en-US"/>
        </w:rPr>
        <w:t xml:space="preserve">) and </w:t>
      </w:r>
      <w:proofErr w:type="spellStart"/>
      <w:r>
        <w:rPr>
          <w:i/>
          <w:lang w:val="en-US"/>
        </w:rPr>
        <w:t>continous</w:t>
      </w:r>
      <w:proofErr w:type="spellEnd"/>
      <w:r>
        <w:rPr>
          <w:i/>
          <w:lang w:val="en-US"/>
        </w:rPr>
        <w:t xml:space="preserve"> variables as median (interquartile ranges). </w:t>
      </w:r>
    </w:p>
    <w:p w:rsidR="00C91D1F" w:rsidRDefault="009E37AF">
      <w:pPr>
        <w:rPr>
          <w:i/>
        </w:rPr>
      </w:pPr>
      <w:r>
        <w:rPr>
          <w:i/>
        </w:rPr>
        <w:t xml:space="preserve">SOFA, </w:t>
      </w:r>
      <w:proofErr w:type="spellStart"/>
      <w:r>
        <w:rPr>
          <w:i/>
        </w:rPr>
        <w:t>Sequenti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rga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failu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ssessment</w:t>
      </w:r>
      <w:proofErr w:type="spellEnd"/>
      <w:r w:rsidR="000377FF">
        <w:rPr>
          <w:i/>
        </w:rPr>
        <w:t xml:space="preserve">, CPC </w:t>
      </w:r>
      <w:r w:rsidR="000377FF">
        <w:rPr>
          <w:i/>
          <w:lang w:val="en-US"/>
        </w:rPr>
        <w:t>Cerebral performance category </w:t>
      </w:r>
    </w:p>
    <w:p w:rsidR="00C91D1F" w:rsidRDefault="00C91D1F">
      <w:pPr>
        <w:rPr>
          <w:b/>
          <w:lang w:val="en-US"/>
        </w:rPr>
      </w:pPr>
    </w:p>
    <w:sectPr w:rsidR="00C91D1F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D1F"/>
    <w:rsid w:val="000377FF"/>
    <w:rsid w:val="001E7F21"/>
    <w:rsid w:val="007407CE"/>
    <w:rsid w:val="00932B5A"/>
    <w:rsid w:val="0097193A"/>
    <w:rsid w:val="009E37AF"/>
    <w:rsid w:val="00C9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CC43F"/>
  <w15:docId w15:val="{E6BECC1A-E53E-4DE3-9589-163BB6D7E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table" w:styleId="Listeclaire">
    <w:name w:val="Light List"/>
    <w:basedOn w:val="TableauNormal"/>
    <w:uiPriority w:val="61"/>
    <w:rsid w:val="002C071F"/>
    <w:rPr>
      <w:rFonts w:eastAsiaTheme="minorEastAsia"/>
      <w:lang w:eastAsia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719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19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52</Words>
  <Characters>4137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IT Matthieu</dc:creator>
  <dc:description/>
  <cp:lastModifiedBy>PETIT Matthieu</cp:lastModifiedBy>
  <cp:revision>5</cp:revision>
  <dcterms:created xsi:type="dcterms:W3CDTF">2022-03-28T12:20:00Z</dcterms:created>
  <dcterms:modified xsi:type="dcterms:W3CDTF">2022-03-28T12:32:00Z</dcterms:modified>
  <dc:language>en-GB</dc:language>
</cp:coreProperties>
</file>